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11663" w14:textId="26B965EE" w:rsidR="001F0B6F" w:rsidRPr="00AC2634" w:rsidRDefault="00921523" w:rsidP="00AC263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C2634">
        <w:rPr>
          <w:rFonts w:ascii="Times New Roman" w:hAnsi="Times New Roman" w:cs="Times New Roman"/>
          <w:b/>
          <w:bCs/>
          <w:sz w:val="24"/>
        </w:rPr>
        <w:t>Supplement 1</w:t>
      </w:r>
    </w:p>
    <w:p w14:paraId="51719CA5" w14:textId="64E5B008" w:rsidR="00921523" w:rsidRPr="00AC2634" w:rsidRDefault="00921523" w:rsidP="00AC2634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AC2634">
        <w:rPr>
          <w:rFonts w:ascii="Times New Roman" w:hAnsi="Times New Roman" w:cs="Times New Roman"/>
          <w:sz w:val="24"/>
        </w:rPr>
        <w:t>List of R packa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7"/>
      </w:tblGrid>
      <w:tr w:rsidR="00921523" w:rsidRPr="00AC2634" w14:paraId="4FB6D24D" w14:textId="77777777" w:rsidTr="000F4D0F">
        <w:tc>
          <w:tcPr>
            <w:tcW w:w="2689" w:type="dxa"/>
          </w:tcPr>
          <w:p w14:paraId="39BDE652" w14:textId="4F777899" w:rsidR="00921523" w:rsidRPr="00AC2634" w:rsidRDefault="00921523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634">
              <w:rPr>
                <w:rFonts w:ascii="Times New Roman" w:hAnsi="Times New Roman" w:cs="Times New Roman"/>
                <w:sz w:val="24"/>
              </w:rPr>
              <w:t>edgeR</w:t>
            </w:r>
            <w:proofErr w:type="spellEnd"/>
          </w:p>
        </w:tc>
        <w:tc>
          <w:tcPr>
            <w:tcW w:w="6327" w:type="dxa"/>
          </w:tcPr>
          <w:p w14:paraId="4539A68A" w14:textId="7F0CF791" w:rsidR="00921523" w:rsidRPr="00AC2634" w:rsidRDefault="000F4D0F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ion 3.28.1</w:t>
            </w:r>
          </w:p>
        </w:tc>
      </w:tr>
      <w:tr w:rsidR="00921523" w:rsidRPr="00AC2634" w14:paraId="34307603" w14:textId="77777777" w:rsidTr="000F4D0F">
        <w:tc>
          <w:tcPr>
            <w:tcW w:w="2689" w:type="dxa"/>
          </w:tcPr>
          <w:p w14:paraId="25C05FAB" w14:textId="73B94625" w:rsidR="00921523" w:rsidRPr="00AC2634" w:rsidRDefault="00921523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634">
              <w:rPr>
                <w:rFonts w:ascii="Times New Roman" w:hAnsi="Times New Roman" w:cs="Times New Roman"/>
                <w:sz w:val="24"/>
              </w:rPr>
              <w:t>tidy</w:t>
            </w:r>
            <w:r w:rsidR="00C73C87" w:rsidRPr="00AC2634">
              <w:rPr>
                <w:rFonts w:ascii="Times New Roman" w:hAnsi="Times New Roman" w:cs="Times New Roman"/>
                <w:sz w:val="24"/>
              </w:rPr>
              <w:t>verse</w:t>
            </w:r>
            <w:proofErr w:type="spellEnd"/>
          </w:p>
        </w:tc>
        <w:tc>
          <w:tcPr>
            <w:tcW w:w="6327" w:type="dxa"/>
          </w:tcPr>
          <w:p w14:paraId="6022DACB" w14:textId="7E0B37C3" w:rsidR="00921523" w:rsidRPr="00AC2634" w:rsidRDefault="00AC2634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ion 1.3.0</w:t>
            </w:r>
          </w:p>
        </w:tc>
      </w:tr>
      <w:tr w:rsidR="00921523" w:rsidRPr="00AC2634" w14:paraId="7F552573" w14:textId="77777777" w:rsidTr="000F4D0F">
        <w:tc>
          <w:tcPr>
            <w:tcW w:w="2689" w:type="dxa"/>
          </w:tcPr>
          <w:p w14:paraId="30E9C18E" w14:textId="529E1DA6" w:rsidR="00921523" w:rsidRPr="00AC2634" w:rsidRDefault="000F4D0F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921523" w:rsidRPr="00AC2634">
              <w:rPr>
                <w:rFonts w:ascii="Times New Roman" w:hAnsi="Times New Roman" w:cs="Times New Roman"/>
                <w:sz w:val="24"/>
              </w:rPr>
              <w:t>gplot</w:t>
            </w:r>
            <w:r w:rsidR="00AC263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327" w:type="dxa"/>
          </w:tcPr>
          <w:p w14:paraId="12B3306B" w14:textId="38E7C68C" w:rsidR="00921523" w:rsidRPr="00AC2634" w:rsidRDefault="000F4D0F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ion 3.3.3</w:t>
            </w:r>
          </w:p>
        </w:tc>
      </w:tr>
      <w:tr w:rsidR="00C73C87" w:rsidRPr="00AC2634" w14:paraId="13999FC5" w14:textId="77777777" w:rsidTr="000F4D0F">
        <w:tc>
          <w:tcPr>
            <w:tcW w:w="2689" w:type="dxa"/>
          </w:tcPr>
          <w:p w14:paraId="00FF167A" w14:textId="5FCE81C7" w:rsidR="00C73C87" w:rsidRPr="00AC2634" w:rsidRDefault="00C73C87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634">
              <w:rPr>
                <w:rFonts w:ascii="Times New Roman" w:hAnsi="Times New Roman" w:cs="Times New Roman"/>
                <w:sz w:val="24"/>
              </w:rPr>
              <w:t>VennDiagram</w:t>
            </w:r>
            <w:proofErr w:type="spellEnd"/>
          </w:p>
        </w:tc>
        <w:tc>
          <w:tcPr>
            <w:tcW w:w="6327" w:type="dxa"/>
          </w:tcPr>
          <w:p w14:paraId="550DF5C0" w14:textId="19D101A3" w:rsidR="00C73C87" w:rsidRPr="00AC2634" w:rsidRDefault="000F4D0F" w:rsidP="00AC263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ion 1.6.20</w:t>
            </w:r>
          </w:p>
        </w:tc>
      </w:tr>
    </w:tbl>
    <w:p w14:paraId="237AB8B8" w14:textId="77777777" w:rsidR="00921523" w:rsidRDefault="00921523"/>
    <w:sectPr w:rsidR="00921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23"/>
    <w:rsid w:val="000F4D0F"/>
    <w:rsid w:val="001F0B6F"/>
    <w:rsid w:val="004132DC"/>
    <w:rsid w:val="00921523"/>
    <w:rsid w:val="00AC2634"/>
    <w:rsid w:val="00AC7F2D"/>
    <w:rsid w:val="00C7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6B8EF"/>
  <w15:chartTrackingRefBased/>
  <w15:docId w15:val="{98D1BD8E-1098-1643-9E26-92F50157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5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5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5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5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5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5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52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2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52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5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5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5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5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5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5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5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yee Hor</dc:creator>
  <cp:keywords/>
  <dc:description/>
  <cp:lastModifiedBy>Kahyee Hor</cp:lastModifiedBy>
  <cp:revision>1</cp:revision>
  <dcterms:created xsi:type="dcterms:W3CDTF">2024-10-20T05:50:00Z</dcterms:created>
  <dcterms:modified xsi:type="dcterms:W3CDTF">2024-10-20T20:38:00Z</dcterms:modified>
</cp:coreProperties>
</file>